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49C" w:rsidRDefault="00C2349C" w:rsidP="00C2349C">
      <w:pPr>
        <w:spacing w:line="48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0C7432">
        <w:rPr>
          <w:noProof/>
        </w:rPr>
        <w:drawing>
          <wp:inline distT="0" distB="0" distL="0" distR="0" wp14:anchorId="2A2D67F1" wp14:editId="2AF95C52">
            <wp:extent cx="5274310" cy="3685668"/>
            <wp:effectExtent l="0" t="0" r="2540" b="0"/>
            <wp:docPr id="1" name="图片 1" descr="E:\所有文献\内参基因\不同期刊格式\PONE\孙老师修改的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所有文献\内参基因\不同期刊格式\PONE\孙老师修改的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5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349C" w:rsidRDefault="00C2349C" w:rsidP="00C2349C">
      <w:pPr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等线" w:hAnsi="Times New Roman" w:cs="Times New Roman"/>
          <w:b/>
          <w:sz w:val="24"/>
          <w:szCs w:val="24"/>
        </w:rPr>
        <w:t xml:space="preserve">S1 Fig. Robustness of </w:t>
      </w:r>
      <w:proofErr w:type="spellStart"/>
      <w:r>
        <w:rPr>
          <w:rFonts w:ascii="Times New Roman" w:eastAsia="等线" w:hAnsi="Times New Roman" w:cs="Times New Roman"/>
          <w:b/>
          <w:sz w:val="24"/>
          <w:szCs w:val="24"/>
        </w:rPr>
        <w:t>geNo</w:t>
      </w:r>
      <w:r>
        <w:rPr>
          <w:rFonts w:ascii="Times New Roman" w:hAnsi="Times New Roman" w:cs="Times New Roman"/>
          <w:b/>
          <w:sz w:val="24"/>
          <w:szCs w:val="24"/>
        </w:rPr>
        <w:t>r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ormFinde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7D4F69" w:rsidRPr="00C2349C" w:rsidRDefault="00C2349C"/>
    <w:sectPr w:rsidR="007D4F69" w:rsidRPr="00C2349C" w:rsidSect="00C234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49C"/>
    <w:rsid w:val="009B7CF9"/>
    <w:rsid w:val="00C2349C"/>
    <w:rsid w:val="00E9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0E721"/>
  <w15:chartTrackingRefBased/>
  <w15:docId w15:val="{9E235F3F-4B4D-44AC-B0C4-21C95CF32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349C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8-09-27T08:38:00Z</dcterms:created>
  <dcterms:modified xsi:type="dcterms:W3CDTF">2018-09-27T08:39:00Z</dcterms:modified>
</cp:coreProperties>
</file>